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7E84D" w14:textId="4684CCB8" w:rsidR="000F60D8" w:rsidRPr="000F60D8" w:rsidRDefault="000F60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</w:rPr>
        <w:t xml:space="preserve">Participant characteristics, stratified by cancer center type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99"/>
        <w:gridCol w:w="1441"/>
        <w:gridCol w:w="1440"/>
        <w:gridCol w:w="1440"/>
        <w:gridCol w:w="1440"/>
      </w:tblGrid>
      <w:tr w:rsidR="000F60D8" w:rsidRPr="000F60D8" w14:paraId="369DF577" w14:textId="77777777" w:rsidTr="000F60D8">
        <w:trPr>
          <w:trHeight w:val="460"/>
        </w:trPr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860A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F5F1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DCE3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cility Type</w:t>
            </w:r>
          </w:p>
        </w:tc>
      </w:tr>
      <w:tr w:rsidR="000F60D8" w:rsidRPr="000F60D8" w14:paraId="3973BF1C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EB084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6B36F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(N=36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E905A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ademic (n=12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49D2B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rban (n=12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E579B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ural (n=12)</w:t>
            </w:r>
          </w:p>
        </w:tc>
      </w:tr>
      <w:tr w:rsidR="000F60D8" w:rsidRPr="000F60D8" w14:paraId="756FE3DA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775AEF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E83A6D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61288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D1C852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FEAE41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F60D8" w:rsidRPr="000F60D8" w14:paraId="6FCD9E1F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2624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2E55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6B5E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AB9E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CE9F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5</w:t>
            </w:r>
          </w:p>
        </w:tc>
      </w:tr>
      <w:tr w:rsidR="000F60D8" w:rsidRPr="000F60D8" w14:paraId="5B85B8F6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0ED6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0016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-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0563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-8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860C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-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6774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-82</w:t>
            </w:r>
          </w:p>
        </w:tc>
      </w:tr>
      <w:tr w:rsidR="000F60D8" w:rsidRPr="000F60D8" w14:paraId="23CDAEBC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159DE5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571C94" w14:textId="03FDBE6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0310E" w14:textId="387E37E1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96D761" w14:textId="5D3290FF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D1704A" w14:textId="77F173CE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60D8" w:rsidRPr="000F60D8" w14:paraId="11C36733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32B2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ACAE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38.9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7D22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50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46BC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5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7BC8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41.7%)</w:t>
            </w:r>
          </w:p>
        </w:tc>
      </w:tr>
      <w:tr w:rsidR="000F60D8" w:rsidRPr="000F60D8" w14:paraId="7AA9676E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C435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CCF8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61.1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03EA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50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D5DE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75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5F6B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58.3%)</w:t>
            </w:r>
          </w:p>
        </w:tc>
      </w:tr>
      <w:tr w:rsidR="000F60D8" w:rsidRPr="000F60D8" w14:paraId="3E0DF1F1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F1E5D0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/Ethnicity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0A4A56" w14:textId="04F498A1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D27CB1" w14:textId="36901674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0655AA" w14:textId="50BA424C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11198D" w14:textId="148E3581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60D8" w:rsidRPr="000F60D8" w14:paraId="79F9DBB7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7B79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B165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80.6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1A66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58.3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A96D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83.3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7836D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00.0%)</w:t>
            </w:r>
          </w:p>
        </w:tc>
      </w:tr>
      <w:tr w:rsidR="000F60D8" w:rsidRPr="000F60D8" w14:paraId="57E89D7A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E3B6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63B5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3.9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DF23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41.7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1287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87E1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</w:tr>
      <w:tr w:rsidR="000F60D8" w:rsidRPr="000F60D8" w14:paraId="4EA2746C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29E4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or Asian America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B7C3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8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ACEC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C7F5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8.3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BCF8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</w:tr>
      <w:tr w:rsidR="000F60D8" w:rsidRPr="000F60D8" w14:paraId="4889FBB2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3684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or prefer not to respo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3347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8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1605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6E99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8.3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1A094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</w:tr>
      <w:tr w:rsidR="000F60D8" w:rsidRPr="000F60D8" w14:paraId="4D18B5F7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9C2C3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ncer Type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01B0A4" w14:textId="2EA74BD0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E282E3" w14:textId="63143C02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C3E2F5" w14:textId="1A4F0394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E69616" w14:textId="6448F8FD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60D8" w:rsidRPr="000F60D8" w14:paraId="34050055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94D4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6986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63.9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11B9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75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AA18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41.7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23ED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75.0%)</w:t>
            </w:r>
          </w:p>
        </w:tc>
      </w:tr>
      <w:tr w:rsidR="000F60D8" w:rsidRPr="000F60D8" w14:paraId="4ABAA935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906D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i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6D61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6.1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7FC87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5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9C2A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58.3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B7EC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5.0%)</w:t>
            </w:r>
          </w:p>
        </w:tc>
      </w:tr>
      <w:tr w:rsidR="000F60D8" w:rsidRPr="000F60D8" w14:paraId="7A63154A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FA333D" w14:textId="77777777" w:rsidR="000F60D8" w:rsidRPr="000F60D8" w:rsidRDefault="000F60D8" w:rsidP="000F6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view Format, n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C94F6" w14:textId="5E84F2E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3B6721" w14:textId="2D675E76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01495" w14:textId="719FA6D6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528FCB" w14:textId="14D05502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F60D8" w:rsidRPr="000F60D8" w14:paraId="2A3E95A0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C114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viduall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F474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94.4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FE53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00.0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9D7A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91.7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3DAA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91.7%)</w:t>
            </w:r>
          </w:p>
        </w:tc>
      </w:tr>
      <w:tr w:rsidR="000F60D8" w:rsidRPr="000F60D8" w14:paraId="4DB936C6" w14:textId="77777777" w:rsidTr="000F60D8">
        <w:trPr>
          <w:trHeight w:val="360"/>
        </w:trPr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EE00F" w14:textId="77777777" w:rsidR="000F60D8" w:rsidRPr="000F60D8" w:rsidRDefault="000F60D8" w:rsidP="000F60D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 caretaker present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67D7B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6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8D650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293DB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8.3%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EF566" w14:textId="77777777" w:rsidR="000F60D8" w:rsidRPr="000F60D8" w:rsidRDefault="000F60D8" w:rsidP="000F6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60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8.3%)</w:t>
            </w:r>
          </w:p>
        </w:tc>
      </w:tr>
    </w:tbl>
    <w:p w14:paraId="1B69BF60" w14:textId="64FA6212" w:rsidR="001324C0" w:rsidRPr="000F60D8" w:rsidRDefault="000F60D8" w:rsidP="000F60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>Academic facility refers to UNC</w:t>
      </w:r>
      <w:r w:rsidR="006C0832">
        <w:rPr>
          <w:rFonts w:ascii="Times New Roman" w:hAnsi="Times New Roman" w:cs="Times New Roman"/>
        </w:rPr>
        <w:t xml:space="preserve"> Medical Center</w:t>
      </w:r>
      <w:r>
        <w:rPr>
          <w:rFonts w:ascii="Times New Roman" w:hAnsi="Times New Roman" w:cs="Times New Roman"/>
        </w:rPr>
        <w:t>, urban refers to</w:t>
      </w:r>
      <w:r w:rsidR="006C0832">
        <w:rPr>
          <w:rFonts w:ascii="Times New Roman" w:hAnsi="Times New Roman" w:cs="Times New Roman"/>
        </w:rPr>
        <w:t xml:space="preserve"> UNC Health</w:t>
      </w:r>
      <w:r>
        <w:rPr>
          <w:rFonts w:ascii="Times New Roman" w:hAnsi="Times New Roman" w:cs="Times New Roman"/>
        </w:rPr>
        <w:t xml:space="preserve"> Rex, and rural refers to </w:t>
      </w:r>
      <w:r w:rsidR="00762DEC" w:rsidRPr="00762DEC">
        <w:rPr>
          <w:rFonts w:ascii="Times New Roman" w:hAnsi="Times New Roman" w:cs="Times New Roman"/>
        </w:rPr>
        <w:t>McCreary Cancer Center</w:t>
      </w:r>
      <w:r>
        <w:rPr>
          <w:rFonts w:ascii="Times New Roman" w:hAnsi="Times New Roman" w:cs="Times New Roman"/>
        </w:rPr>
        <w:t>.</w:t>
      </w:r>
    </w:p>
    <w:sectPr w:rsidR="001324C0" w:rsidRPr="000F6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F19"/>
    <w:rsid w:val="000F60D8"/>
    <w:rsid w:val="001324C0"/>
    <w:rsid w:val="006C0832"/>
    <w:rsid w:val="00704F19"/>
    <w:rsid w:val="00762DEC"/>
    <w:rsid w:val="00B779BE"/>
    <w:rsid w:val="00D60EC6"/>
    <w:rsid w:val="00F8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D9A3C"/>
  <w15:chartTrackingRefBased/>
  <w15:docId w15:val="{754932D6-FA20-E041-A1FB-5D467E06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F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F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1324C0"/>
    <w:pPr>
      <w:spacing w:after="100" w:line="279" w:lineRule="auto"/>
      <w:ind w:left="240"/>
    </w:pPr>
    <w:rPr>
      <w:rFonts w:ascii="Times New Roman" w:eastAsiaTheme="minorEastAsia" w:hAnsi="Times New Roman"/>
      <w:kern w:val="0"/>
      <w:lang w:eastAsia="ja-JP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04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F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F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F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F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F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F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F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F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F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F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F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neh, Bethel Destawork</dc:creator>
  <cp:keywords/>
  <dc:description/>
  <cp:lastModifiedBy>Ayehu, Solomon Sitotaw</cp:lastModifiedBy>
  <cp:revision>4</cp:revision>
  <dcterms:created xsi:type="dcterms:W3CDTF">2025-09-08T20:44:00Z</dcterms:created>
  <dcterms:modified xsi:type="dcterms:W3CDTF">2025-09-30T17:48:00Z</dcterms:modified>
</cp:coreProperties>
</file>